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B98" w:rsidRDefault="00097B98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85AC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372EC">
        <w:rPr>
          <w:rFonts w:ascii="Times New Roman" w:hAnsi="Times New Roman" w:cs="Times New Roman"/>
          <w:b/>
          <w:bCs/>
          <w:sz w:val="20"/>
          <w:szCs w:val="20"/>
        </w:rPr>
        <w:t xml:space="preserve"> Material 7. </w:t>
      </w:r>
      <w:r w:rsidR="009372EC" w:rsidRPr="009144D3">
        <w:rPr>
          <w:rFonts w:ascii="Times New Roman" w:hAnsi="Times New Roman" w:cs="Times New Roman"/>
          <w:sz w:val="18"/>
          <w:szCs w:val="18"/>
        </w:rPr>
        <w:t>Hazard ratios for all-cause mortality according to quartiles of total cholesterol, HDL cholesterol, LDL cholesterol and triglyceride in 80&lt;age≤100 in multivariate Cox regression analyses</w:t>
      </w:r>
    </w:p>
    <w:p w:rsidR="009144D3" w:rsidRPr="009144D3" w:rsidRDefault="009144D3" w:rsidP="00097B98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4303" w:type="dxa"/>
        <w:jc w:val="center"/>
        <w:tblLook w:val="04A0" w:firstRow="1" w:lastRow="0" w:firstColumn="1" w:lastColumn="0" w:noHBand="0" w:noVBand="1"/>
      </w:tblPr>
      <w:tblGrid>
        <w:gridCol w:w="1967"/>
        <w:gridCol w:w="1041"/>
        <w:gridCol w:w="1037"/>
        <w:gridCol w:w="1141"/>
        <w:gridCol w:w="1304"/>
        <w:gridCol w:w="804"/>
        <w:gridCol w:w="222"/>
        <w:gridCol w:w="1304"/>
        <w:gridCol w:w="804"/>
        <w:gridCol w:w="222"/>
        <w:gridCol w:w="1304"/>
        <w:gridCol w:w="804"/>
        <w:gridCol w:w="236"/>
        <w:gridCol w:w="1304"/>
        <w:gridCol w:w="809"/>
      </w:tblGrid>
      <w:tr w:rsidR="00097B98" w:rsidRPr="00AA668C" w:rsidTr="009144D3">
        <w:trPr>
          <w:trHeight w:val="312"/>
          <w:jc w:val="center"/>
        </w:trPr>
        <w:tc>
          <w:tcPr>
            <w:tcW w:w="1967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Quartiles</w:t>
            </w:r>
          </w:p>
        </w:tc>
        <w:tc>
          <w:tcPr>
            <w:tcW w:w="104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dividuals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vents (%)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erson-years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Model 4</w:t>
            </w:r>
          </w:p>
        </w:tc>
      </w:tr>
      <w:tr w:rsidR="00097B98" w:rsidRPr="00AA668C" w:rsidTr="009144D3">
        <w:trPr>
          <w:trHeight w:val="312"/>
          <w:jc w:val="center"/>
        </w:trPr>
        <w:tc>
          <w:tcPr>
            <w:tcW w:w="19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893719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3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R (95% CI)</w:t>
            </w:r>
          </w:p>
        </w:tc>
        <w:tc>
          <w:tcPr>
            <w:tcW w:w="8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097B98" w:rsidRPr="00AA668C" w:rsidTr="009144D3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ota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893719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2.7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(55.6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8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2.79-3.5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6(71.07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2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8(0.98-1.9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9(0.99-1.9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0(1.00-1.97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2(1.08-2.43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9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3.58-4.2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7(64.7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0.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3(1.02-2.0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2(1.01-1.9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7(1.04-2.0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3(1.14-2.9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12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4.2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4(69.42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9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5(0.96-1.8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4(0.96-1.8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0(0.92-1.8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6(0.90-2.7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13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D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0.9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4(65.4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3.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0.94-1.1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7(66.38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38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1(0.80-1.5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3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7(0.77-1.4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04(0.75-1.4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(0.66-1.3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2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13-1.3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(61.0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57.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7(0.70-1.3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4(0.67-1.30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6(0.69-1.3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(0.53-1.1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20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1.35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1(67.91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1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8(0.86-1.6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2(0.82-1.5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5(0.84-1.5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(0.67-1.4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36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DL cholesterol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1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6(70.4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67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1.47-1.91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(63.4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49.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(0.59-1.0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0(0.58-1.0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9(0.58-1.0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(0.47-0.95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25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91-2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0(63.64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25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(0.64-1.2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0(0.65-1.2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(0.64-1.23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1(0.53-1.2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11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2.4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5(63.5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8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(0.65-1.2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0(0.65-1.2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5(0.61-1.1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(0.52-1.5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673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riglyceride(mmol/L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1(&lt;0.8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7(74.05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89.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erenc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2(0.84-1.0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0(67.80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4.0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(0.57-1.0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7(0.57-1.0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9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(0.56-1.04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3(0.52-1.0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54</w:t>
            </w:r>
          </w:p>
        </w:tc>
      </w:tr>
      <w:tr w:rsidR="00097B98" w:rsidRPr="00AA668C" w:rsidTr="009144D3">
        <w:trPr>
          <w:trHeight w:val="288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3(1.08-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9(68.46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93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9(0.66-1.1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8(0.65-1.18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2(0.60-1.1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(0.54-1.06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05</w:t>
            </w:r>
          </w:p>
        </w:tc>
      </w:tr>
      <w:tr w:rsidR="00097B98" w:rsidRPr="00AA668C" w:rsidTr="009144D3">
        <w:trPr>
          <w:trHeight w:val="300"/>
          <w:jc w:val="center"/>
        </w:trPr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Quartile 4(≥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5(46.39)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42.6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1(0.35-0.75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3(0.36-0.76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6(0.31-0.69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9(0.32-0.7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AA668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AA668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002</w:t>
            </w:r>
          </w:p>
        </w:tc>
      </w:tr>
      <w:tr w:rsidR="00097B98" w:rsidRPr="00AA668C" w:rsidTr="009144D3">
        <w:trPr>
          <w:trHeight w:val="300"/>
          <w:jc w:val="center"/>
        </w:trPr>
        <w:tc>
          <w:tcPr>
            <w:tcW w:w="14303" w:type="dxa"/>
            <w:gridSpan w:val="1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97B98" w:rsidRPr="00AA668C" w:rsidRDefault="00097B98" w:rsidP="006B1597">
            <w:pPr>
              <w:widowControl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EB6FE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HDL, high density lipoprotein; LDL, low density lipoprotein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</w:t>
            </w:r>
            <w:r w:rsidRPr="00CF5BD7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BP, systolic blood pressure; DBP, diastolic blood pressure; BMI, body mass index</w:t>
            </w:r>
            <w:r w:rsidRPr="00EB6FE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 Model 1: adjusted for age, sex, category of residence, marital status, economic income, smoke and drink; Model 2: further adjusted for</w:t>
            </w:r>
            <w:r w:rsidRPr="00EB6FED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 xml:space="preserve"> </w:t>
            </w:r>
            <w:r w:rsidRPr="00EB6FE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SBP, DBP and BMI </w:t>
            </w:r>
            <w:r w:rsidRPr="00EB6FED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b</w:t>
            </w:r>
            <w:r w:rsidRPr="00EB6FE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sed on model 1; Model 3: further adjusted for blood urea nitrogen, plasma creatine, urea acid and plasma glucose based on model 2; Model 4: further adjusted for total cholesterol, HDL cholesterol, LDL cholesterol and triglyceride based on model 3.</w:t>
            </w:r>
          </w:p>
        </w:tc>
      </w:tr>
    </w:tbl>
    <w:p w:rsidR="009372EC" w:rsidRDefault="009372EC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9372EC" w:rsidRDefault="009372EC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 w:rsidR="009372EC" w:rsidSect="00097B98">
      <w:head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04D4" w:rsidRDefault="005204D4" w:rsidP="009372EC">
      <w:r>
        <w:separator/>
      </w:r>
    </w:p>
  </w:endnote>
  <w:endnote w:type="continuationSeparator" w:id="0">
    <w:p w:rsidR="005204D4" w:rsidRDefault="005204D4" w:rsidP="0093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04D4" w:rsidRDefault="005204D4" w:rsidP="009372EC">
      <w:r>
        <w:separator/>
      </w:r>
    </w:p>
  </w:footnote>
  <w:footnote w:type="continuationSeparator" w:id="0">
    <w:p w:rsidR="005204D4" w:rsidRDefault="005204D4" w:rsidP="00937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2EC" w:rsidRDefault="009372EC" w:rsidP="009372EC">
    <w:pPr>
      <w:pStyle w:val="a5"/>
    </w:pPr>
    <w:r>
      <w:t xml:space="preserve">Volume: 44, Article ID: e2022054 </w:t>
    </w:r>
  </w:p>
  <w:p w:rsidR="009372EC" w:rsidRDefault="009372EC" w:rsidP="009372EC">
    <w:pPr>
      <w:pStyle w:val="a5"/>
    </w:pPr>
    <w:r>
      <w:t>https://doi.org/10.4178/epih.e2022054</w:t>
    </w:r>
  </w:p>
  <w:p w:rsidR="009372EC" w:rsidRDefault="009372E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98"/>
    <w:rsid w:val="000832A6"/>
    <w:rsid w:val="00086FF4"/>
    <w:rsid w:val="000914A1"/>
    <w:rsid w:val="00097B98"/>
    <w:rsid w:val="000F59A0"/>
    <w:rsid w:val="00116D6B"/>
    <w:rsid w:val="00121203"/>
    <w:rsid w:val="0012382E"/>
    <w:rsid w:val="00124072"/>
    <w:rsid w:val="00147F70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206C0A"/>
    <w:rsid w:val="00215F28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E1B78"/>
    <w:rsid w:val="002F5F1D"/>
    <w:rsid w:val="00300817"/>
    <w:rsid w:val="00304AF7"/>
    <w:rsid w:val="0031653C"/>
    <w:rsid w:val="003217F5"/>
    <w:rsid w:val="00331B0F"/>
    <w:rsid w:val="0034132F"/>
    <w:rsid w:val="003825E2"/>
    <w:rsid w:val="00393B09"/>
    <w:rsid w:val="00396EC4"/>
    <w:rsid w:val="003A2DA6"/>
    <w:rsid w:val="00427E42"/>
    <w:rsid w:val="00453B83"/>
    <w:rsid w:val="00453C40"/>
    <w:rsid w:val="00464B52"/>
    <w:rsid w:val="00497B04"/>
    <w:rsid w:val="004B5B9B"/>
    <w:rsid w:val="004C0A31"/>
    <w:rsid w:val="005204D4"/>
    <w:rsid w:val="0058696C"/>
    <w:rsid w:val="005C6CD1"/>
    <w:rsid w:val="005D5F83"/>
    <w:rsid w:val="005E700C"/>
    <w:rsid w:val="00605E30"/>
    <w:rsid w:val="006114DC"/>
    <w:rsid w:val="00677028"/>
    <w:rsid w:val="0068427F"/>
    <w:rsid w:val="006B0B22"/>
    <w:rsid w:val="006C4526"/>
    <w:rsid w:val="006E7C29"/>
    <w:rsid w:val="006F114C"/>
    <w:rsid w:val="00704E20"/>
    <w:rsid w:val="007336F7"/>
    <w:rsid w:val="007361B3"/>
    <w:rsid w:val="00744621"/>
    <w:rsid w:val="0076142E"/>
    <w:rsid w:val="007623E5"/>
    <w:rsid w:val="007664BE"/>
    <w:rsid w:val="00774346"/>
    <w:rsid w:val="00793E15"/>
    <w:rsid w:val="007B76BF"/>
    <w:rsid w:val="007F04AA"/>
    <w:rsid w:val="00836E26"/>
    <w:rsid w:val="0085536F"/>
    <w:rsid w:val="00895950"/>
    <w:rsid w:val="008A7453"/>
    <w:rsid w:val="008C6157"/>
    <w:rsid w:val="008D7499"/>
    <w:rsid w:val="008F5B2F"/>
    <w:rsid w:val="00906129"/>
    <w:rsid w:val="00907EDA"/>
    <w:rsid w:val="009144D3"/>
    <w:rsid w:val="00927AE1"/>
    <w:rsid w:val="00934F78"/>
    <w:rsid w:val="009372EC"/>
    <w:rsid w:val="00945A7B"/>
    <w:rsid w:val="00967BA0"/>
    <w:rsid w:val="00985171"/>
    <w:rsid w:val="00995361"/>
    <w:rsid w:val="009A2277"/>
    <w:rsid w:val="009B2871"/>
    <w:rsid w:val="009D35F4"/>
    <w:rsid w:val="009F63D6"/>
    <w:rsid w:val="00A3128E"/>
    <w:rsid w:val="00A560AA"/>
    <w:rsid w:val="00A66B67"/>
    <w:rsid w:val="00A71BE4"/>
    <w:rsid w:val="00A74203"/>
    <w:rsid w:val="00B10853"/>
    <w:rsid w:val="00B428C4"/>
    <w:rsid w:val="00B4504F"/>
    <w:rsid w:val="00B70EE2"/>
    <w:rsid w:val="00BE0175"/>
    <w:rsid w:val="00C11FB9"/>
    <w:rsid w:val="00C35F0E"/>
    <w:rsid w:val="00C415BA"/>
    <w:rsid w:val="00C7485A"/>
    <w:rsid w:val="00CD2585"/>
    <w:rsid w:val="00CE6B3C"/>
    <w:rsid w:val="00CF7730"/>
    <w:rsid w:val="00D2750C"/>
    <w:rsid w:val="00D378BB"/>
    <w:rsid w:val="00D4064B"/>
    <w:rsid w:val="00D462DB"/>
    <w:rsid w:val="00D57AEE"/>
    <w:rsid w:val="00D75DBA"/>
    <w:rsid w:val="00D76CB5"/>
    <w:rsid w:val="00D82923"/>
    <w:rsid w:val="00DA1BD7"/>
    <w:rsid w:val="00DB45E7"/>
    <w:rsid w:val="00DB4DD7"/>
    <w:rsid w:val="00DC732C"/>
    <w:rsid w:val="00DE7747"/>
    <w:rsid w:val="00DF745E"/>
    <w:rsid w:val="00E04BEF"/>
    <w:rsid w:val="00E16828"/>
    <w:rsid w:val="00E321FA"/>
    <w:rsid w:val="00E74536"/>
    <w:rsid w:val="00E8799F"/>
    <w:rsid w:val="00E95EBD"/>
    <w:rsid w:val="00ED562C"/>
    <w:rsid w:val="00EF534E"/>
    <w:rsid w:val="00F02887"/>
    <w:rsid w:val="00F51952"/>
    <w:rsid w:val="00F52BCB"/>
    <w:rsid w:val="00F53CD5"/>
    <w:rsid w:val="00F57B6B"/>
    <w:rsid w:val="00F740D7"/>
    <w:rsid w:val="00FA560C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96555-5823-E847-94B7-17224FC8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7B98"/>
    <w:rPr>
      <w:rFonts w:ascii="SimSun" w:eastAsia="SimSu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7B98"/>
    <w:rPr>
      <w:rFonts w:ascii="SimSun" w:eastAsia="SimSun"/>
      <w:sz w:val="18"/>
      <w:szCs w:val="18"/>
    </w:rPr>
  </w:style>
  <w:style w:type="paragraph" w:styleId="a4">
    <w:name w:val="Revision"/>
    <w:hidden/>
    <w:uiPriority w:val="99"/>
    <w:semiHidden/>
    <w:rsid w:val="00097B98"/>
    <w:rPr>
      <w:szCs w:val="22"/>
    </w:rPr>
  </w:style>
  <w:style w:type="paragraph" w:styleId="a5">
    <w:name w:val="header"/>
    <w:basedOn w:val="a"/>
    <w:link w:val="Char0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72EC"/>
  </w:style>
  <w:style w:type="paragraph" w:styleId="a6">
    <w:name w:val="footer"/>
    <w:basedOn w:val="a"/>
    <w:link w:val="Char1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4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AppPower</cp:lastModifiedBy>
  <cp:revision>3</cp:revision>
  <dcterms:created xsi:type="dcterms:W3CDTF">2022-10-24T02:08:00Z</dcterms:created>
  <dcterms:modified xsi:type="dcterms:W3CDTF">2022-10-24T02:10:00Z</dcterms:modified>
</cp:coreProperties>
</file>